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7. Mann-Whitney Tests comparing derived allele frequency (DAF) and minor allele frequency in different annotations of the genom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7a. All gen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ests are one-sided Mann-Whitney U Tests of MAF/DAF in annotation 1 against annotation 2. All tests are shown, sorted by P-value. The Bonferonni P-value = 0.05/12 = 0.0041667. Tests with P-values less than this Bonferonni-adjusted P-value are shown in bol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808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678"/>
        <w:gridCol w:w="1450"/>
        <w:gridCol w:w="1957"/>
        <w:gridCol w:w="1798"/>
        <w:gridCol w:w="1811"/>
        <w:gridCol w:w="3393"/>
      </w:tblGrid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Annotation 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Annotation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DAF/M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test alternativ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P-valu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Passes Bonf.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Indicate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exo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intergenic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M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les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0.000145168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Y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exon MAF &lt; intergenic MA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onsy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FF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D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greate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007745653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onsyn DAF &gt; FFD DA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exo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intr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D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greate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0578847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onsy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FF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M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greate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0652113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exo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intr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M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les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386183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exo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intergenic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D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greate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4399369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exo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intergenic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D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les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56006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exo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intr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M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greate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6.14E-0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onsy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FF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M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les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934789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exo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intr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D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les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9421158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onsy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FF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D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les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992254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exo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intergenic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M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greate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.00E+00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7b. Excluding Var, Rifin and Stevor Gen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ll combinations of tests were performed, as above (exon vs intron, exon vs intergenic, DAF/MAF, greater/less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Only tests with P values &lt; 0.05 are shown. Tests with P-values less than the Bonferonni-adjusted P-value of 0.0041667 are shown in bold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809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678"/>
        <w:gridCol w:w="1450"/>
        <w:gridCol w:w="1957"/>
        <w:gridCol w:w="1798"/>
        <w:gridCol w:w="1811"/>
        <w:gridCol w:w="3393"/>
      </w:tblGrid>
      <w:tr>
        <w:trPr>
          <w:trHeight w:val="300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nnotation 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nnotation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AF/M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est alternativ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-valu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asses Bonf.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dicates</w:t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xo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tergenic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les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.79E-10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Y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xon MAF &lt; intergenic MAF</w:t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onsy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F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reate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0.003115553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Y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onsyn DAF &gt; FFD DAF</w:t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xo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tr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s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2E-0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xon MAF &lt; intron MAF</w:t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sy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F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reate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4736657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syn MAF &gt; FFD MAF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7c. Var, Rifin and Stevor Genes Onl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ll combinations of tests were performed, as above (exon vs intron, exon vs intergenic, DAF/MAF, greater/less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Only tests with P values &lt; 0.05 are shown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809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678"/>
        <w:gridCol w:w="1450"/>
        <w:gridCol w:w="1957"/>
        <w:gridCol w:w="1798"/>
        <w:gridCol w:w="1811"/>
        <w:gridCol w:w="3393"/>
      </w:tblGrid>
      <w:tr>
        <w:trPr>
          <w:trHeight w:val="300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nnotation 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nnotation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AF/M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est alternativ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-valu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asses Bonf.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dicates</w:t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xo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tergenic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reate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.38E-10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Y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xon MAF &gt; intergenic MAF</w:t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xo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tr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reate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0.000170436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Y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xon DAF &gt; intron DAF</w:t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xo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tr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reate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0.00055060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Y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xon MAF &gt; intron MAF</w:t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xo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tergenic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A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reate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094373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xon DAF &gt; intergenic DAF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Cambria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09:32:00Z</dcterms:created>
  <dc:creator>Daniel Jeffares</dc:creator>
  <dc:description/>
  <cp:keywords/>
  <dc:language>en-US</dc:language>
  <cp:lastModifiedBy>Daniel Jeffares</cp:lastModifiedBy>
  <dcterms:modified xsi:type="dcterms:W3CDTF">2010-07-15T09:32:00Z</dcterms:modified>
  <cp:revision>2</cp:revision>
  <dc:subject/>
  <dc:title/>
</cp:coreProperties>
</file>